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0D9DB" w14:textId="7EAA9B7F" w:rsidR="006316A3" w:rsidRPr="002071A1" w:rsidRDefault="00355027" w:rsidP="002071A1">
      <w:pPr>
        <w:rPr>
          <w:rFonts w:ascii="Times New Roman" w:eastAsia="Arial" w:hAnsi="Times New Roman"/>
          <w:bCs/>
          <w:sz w:val="24"/>
          <w:szCs w:val="24"/>
        </w:rPr>
      </w:pPr>
      <w:r w:rsidRPr="002071A1">
        <w:rPr>
          <w:rFonts w:ascii="Times New Roman" w:hAnsi="Times New Roman"/>
          <w:b/>
          <w:sz w:val="24"/>
          <w:szCs w:val="24"/>
        </w:rPr>
        <w:t>Supplementa</w:t>
      </w:r>
      <w:r w:rsidR="002071A1">
        <w:rPr>
          <w:rFonts w:ascii="Times New Roman" w:hAnsi="Times New Roman"/>
          <w:b/>
          <w:sz w:val="24"/>
          <w:szCs w:val="24"/>
        </w:rPr>
        <w:t>l</w:t>
      </w:r>
      <w:r w:rsidRPr="002071A1">
        <w:rPr>
          <w:rFonts w:ascii="Times New Roman" w:hAnsi="Times New Roman"/>
          <w:b/>
          <w:sz w:val="24"/>
          <w:szCs w:val="24"/>
        </w:rPr>
        <w:t xml:space="preserve"> Table 1. </w:t>
      </w:r>
      <w:r w:rsidRPr="002071A1">
        <w:rPr>
          <w:rFonts w:ascii="Times New Roman" w:hAnsi="Times New Roman"/>
          <w:bCs/>
          <w:sz w:val="24"/>
          <w:szCs w:val="24"/>
        </w:rPr>
        <w:t>A table of 96 variants selected for their association with hypertension and CCB respon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4"/>
        <w:gridCol w:w="2193"/>
        <w:gridCol w:w="585"/>
        <w:gridCol w:w="2405"/>
        <w:gridCol w:w="3973"/>
        <w:gridCol w:w="4121"/>
      </w:tblGrid>
      <w:tr w:rsidR="001D315B" w:rsidRPr="001D315B" w14:paraId="38C87A3B" w14:textId="77777777" w:rsidTr="004475F1">
        <w:trPr>
          <w:trHeight w:val="288"/>
        </w:trPr>
        <w:tc>
          <w:tcPr>
            <w:tcW w:w="43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A7F34D5" w14:textId="77777777" w:rsidR="001D315B" w:rsidRPr="002071A1" w:rsidRDefault="001D315B" w:rsidP="001D31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75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D1A99DB" w14:textId="77777777" w:rsidR="001D315B" w:rsidRPr="002071A1" w:rsidRDefault="001D315B" w:rsidP="001D31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20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308D5587" w14:textId="77777777" w:rsidR="001D315B" w:rsidRPr="002071A1" w:rsidRDefault="001D315B" w:rsidP="001D31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hr</w:t>
            </w:r>
          </w:p>
        </w:tc>
        <w:tc>
          <w:tcPr>
            <w:tcW w:w="82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916F655" w14:textId="77777777" w:rsidR="001D315B" w:rsidRPr="002071A1" w:rsidRDefault="001D315B" w:rsidP="001D31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etic effect</w:t>
            </w:r>
          </w:p>
        </w:tc>
        <w:tc>
          <w:tcPr>
            <w:tcW w:w="136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0F4EFFF" w14:textId="77777777" w:rsidR="001D315B" w:rsidRPr="002071A1" w:rsidRDefault="001D315B" w:rsidP="001D31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linical/ Phenotypic effect</w:t>
            </w:r>
          </w:p>
        </w:tc>
        <w:tc>
          <w:tcPr>
            <w:tcW w:w="141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FA7F0AB" w14:textId="77777777" w:rsidR="001D315B" w:rsidRPr="002071A1" w:rsidRDefault="001D315B" w:rsidP="001D31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1D315B" w:rsidRPr="001D315B" w14:paraId="09D7C093" w14:textId="77777777" w:rsidTr="004475F1">
        <w:trPr>
          <w:trHeight w:val="288"/>
        </w:trPr>
        <w:tc>
          <w:tcPr>
            <w:tcW w:w="43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066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0021303</w:t>
            </w:r>
          </w:p>
        </w:tc>
        <w:tc>
          <w:tcPr>
            <w:tcW w:w="75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20A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BMPR1B</w:t>
            </w:r>
          </w:p>
        </w:tc>
        <w:tc>
          <w:tcPr>
            <w:tcW w:w="20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2C3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1247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17A5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F5EE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oS One. 2012;7(2):e31489</w:t>
            </w:r>
          </w:p>
        </w:tc>
      </w:tr>
      <w:tr w:rsidR="001D315B" w:rsidRPr="001D315B" w14:paraId="67A1F751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6AE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00446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96F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CYP17A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09D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2AEC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8F5C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A483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 2009 Jun;41(6):677-87</w:t>
            </w:r>
          </w:p>
        </w:tc>
      </w:tr>
      <w:tr w:rsidR="001D315B" w:rsidRPr="001D315B" w14:paraId="38D17850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D03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018844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B0F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GPR3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CB4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335D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4504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1E0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um Genet. 2011 Dec;130(6):725-33</w:t>
            </w:r>
          </w:p>
        </w:tc>
      </w:tr>
      <w:tr w:rsidR="001D315B" w:rsidRPr="001D315B" w14:paraId="1E635606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6E6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02432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4467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GRK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1460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7ACD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ssens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EA68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7242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lin Chem. 2002 Dec;48(12):2131-40</w:t>
            </w:r>
          </w:p>
        </w:tc>
      </w:tr>
      <w:tr w:rsidR="001D315B" w:rsidRPr="001D315B" w14:paraId="31D54FC7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7D3D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049260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804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CF5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3B78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50F0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EA74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143CB91C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434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050366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1D2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793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D1BD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1B23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hypertension susceptibility; 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HDL level; triglyceride level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DC64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Nature. 2007 Jun 7;447(7145):661-78; 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Nat Genet. 2011 Sep 11;43(10):990-5</w:t>
            </w:r>
          </w:p>
        </w:tc>
      </w:tr>
      <w:tr w:rsidR="001D315B" w:rsidRPr="001D315B" w14:paraId="700E061E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31D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101416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3BE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0" w:name="_Hlk27388849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CACNB2</w:t>
            </w:r>
            <w:bookmarkEnd w:id="0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415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88FB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DA6C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34D6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77-87</w:t>
            </w:r>
          </w:p>
        </w:tc>
      </w:tr>
      <w:tr w:rsidR="001D315B" w:rsidRPr="001D315B" w14:paraId="4788AFD0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9D9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102407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8AE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1" w:name="_Hlk27388888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PLEKHA7</w:t>
            </w:r>
            <w:bookmarkEnd w:id="1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08E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7132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5F18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0347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77-87</w:t>
            </w:r>
          </w:p>
        </w:tc>
      </w:tr>
      <w:tr w:rsidR="001D315B" w:rsidRPr="001D315B" w14:paraId="4AE6EFFB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937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11018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C1A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F3F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A003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7A56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2709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oS One. 2012;7(2):e31489</w:t>
            </w:r>
          </w:p>
        </w:tc>
      </w:tr>
      <w:tr w:rsidR="001D315B" w:rsidRPr="001D315B" w14:paraId="653B0668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14BD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119154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96C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2" w:name="_Hlk27388922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CNNM2</w:t>
            </w:r>
            <w:bookmarkEnd w:id="2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/</w:t>
            </w:r>
            <w:bookmarkStart w:id="3" w:name="_Hlk27388960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NT5C2</w:t>
            </w:r>
            <w:bookmarkEnd w:id="3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06F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1E29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downstream gene variant 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E587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42A6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 2011 Sep 11;478(7367):103-9</w:t>
            </w:r>
          </w:p>
        </w:tc>
      </w:tr>
      <w:tr w:rsidR="001D315B" w:rsidRPr="001D315B" w14:paraId="5564D777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BA1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13761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FD4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4" w:name="_Hlk27389001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KCNH2</w:t>
            </w:r>
            <w:bookmarkEnd w:id="4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E02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D94C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top gained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0A6B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B respons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8F5A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oS One. 2013 Apr 22;8(4):e61317</w:t>
            </w:r>
          </w:p>
        </w:tc>
      </w:tr>
      <w:tr w:rsidR="001D315B" w:rsidRPr="001D315B" w14:paraId="1B87D3DB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ADB3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164621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3F9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B04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BF8E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83B0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CC96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um Mol Genet. 2009 Jun 15;18(12):2288-96</w:t>
            </w:r>
          </w:p>
        </w:tc>
      </w:tr>
      <w:tr w:rsidR="001D315B" w:rsidRPr="001D315B" w14:paraId="5A5D58B6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450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17377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3BC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DEC6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3C38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FDE4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FA01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 2011 Sep 11;478(7367):103-12</w:t>
            </w:r>
          </w:p>
        </w:tc>
      </w:tr>
      <w:tr w:rsidR="001D315B" w:rsidRPr="001D315B" w14:paraId="7711DB7F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2D7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178097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DE8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F3D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7059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DE39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210F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3769DB46" w14:textId="77777777" w:rsidTr="00DE2A67">
        <w:trPr>
          <w:trHeight w:val="20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9C7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182354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2D8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5" w:name="_Hlk27389032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ZNF259</w:t>
            </w:r>
            <w:bookmarkEnd w:id="5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/BUD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9B9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F6F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downstream gene variant 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9DB5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; triglyceride level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F8E1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betes. 2011 Apr;60(4):1329-39</w:t>
            </w:r>
          </w:p>
        </w:tc>
      </w:tr>
      <w:tr w:rsidR="001D315B" w:rsidRPr="001D315B" w14:paraId="42747D54" w14:textId="77777777" w:rsidTr="00DE2A67">
        <w:trPr>
          <w:trHeight w:val="24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E6A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182518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161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6" w:name="_Hlk27389137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BUD13</w:t>
            </w:r>
            <w:bookmarkEnd w:id="6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5B9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813E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08EA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; triglyceride level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CD78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betes. 2011 Apr;60(4):1329-39</w:t>
            </w:r>
          </w:p>
        </w:tc>
      </w:tr>
      <w:tr w:rsidR="001D315B" w:rsidRPr="001D315B" w14:paraId="636C0D22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D6F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204627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4DD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7" w:name="_Hlk27389182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CASZ1</w:t>
            </w:r>
            <w:bookmarkEnd w:id="7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27D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F8BE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6732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DA55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 2009 Jun;41(6):677-87</w:t>
            </w:r>
          </w:p>
        </w:tc>
      </w:tr>
      <w:tr w:rsidR="001D315B" w:rsidRPr="001D315B" w14:paraId="11D26B32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0C31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252203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93F3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167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9CC3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D277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0AC6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um Genet. 2011 Dec;130(6):725-33</w:t>
            </w:r>
          </w:p>
        </w:tc>
      </w:tr>
      <w:tr w:rsidR="001D315B" w:rsidRPr="001D315B" w14:paraId="1E7FCC41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7221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265353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3F71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122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1AE0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EE59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9B20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3D71ACA8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B89F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294645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C27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PLCD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EF8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0CC8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36A2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B3D0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 2009 Jun;41(6):666-76</w:t>
            </w:r>
          </w:p>
        </w:tc>
      </w:tr>
      <w:tr w:rsidR="001D315B" w:rsidRPr="001D315B" w14:paraId="1C7F63E9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84D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305262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335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B21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8273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5BF5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AAD1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758B8170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B49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310732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E19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8" w:name="_Hlk27389269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SLC39A8</w:t>
            </w:r>
            <w:bookmarkEnd w:id="8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03F4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8F25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ssens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6DCF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8A26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 2011 Sep 11;478(7367):103-12</w:t>
            </w:r>
          </w:p>
        </w:tc>
      </w:tr>
      <w:tr w:rsidR="001D315B" w:rsidRPr="001D315B" w14:paraId="7999C710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AA1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32723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E65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2AA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38E4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6E6B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D733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 2011 Sep 11;478(7367):103-9</w:t>
            </w:r>
          </w:p>
        </w:tc>
      </w:tr>
      <w:tr w:rsidR="001D315B" w:rsidRPr="001D315B" w14:paraId="2678FC3B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B91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333322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2A3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UMO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091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E107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pstream gen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A9B0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9D6F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oS Genet. 2010 Oct 28;6(10):e1001177</w:t>
            </w:r>
          </w:p>
        </w:tc>
      </w:tr>
      <w:tr w:rsidR="001D315B" w:rsidRPr="001D315B" w14:paraId="101AC714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1AE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342002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1137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GPR3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7B0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050E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C588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E00A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um Genet. 2011 Dec;130(6):725-33</w:t>
            </w:r>
          </w:p>
        </w:tc>
      </w:tr>
      <w:tr w:rsidR="001D315B" w:rsidRPr="001D315B" w14:paraId="16257244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412A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37266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2F9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9" w:name="_Hlk27389341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ZFAT</w:t>
            </w:r>
            <w:bookmarkEnd w:id="9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74A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5E8C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F0AA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8A10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um Genet. 2011 Dec;130(6):725-33</w:t>
            </w:r>
          </w:p>
        </w:tc>
      </w:tr>
      <w:tr w:rsidR="001D315B" w:rsidRPr="001D315B" w14:paraId="624E804D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D587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37894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DAA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CSK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900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49E6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EA58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1BF8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Nature. 2011 Sep 11;478(7367):103-10; 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Nat Genet. 2009 Jun;41(6):666-76</w:t>
            </w:r>
          </w:p>
        </w:tc>
      </w:tr>
      <w:tr w:rsidR="001D315B" w:rsidRPr="001D315B" w14:paraId="3DA23551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026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lastRenderedPageBreak/>
              <w:t>rs138439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13F7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BEB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DC12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70DD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ADEC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2372E0F0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42BE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45803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480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4D0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AD14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A62E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061C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 2011 Sep 11;478(7367):103-9</w:t>
            </w:r>
          </w:p>
        </w:tc>
      </w:tr>
      <w:tr w:rsidR="001D315B" w:rsidRPr="001D315B" w14:paraId="3714ACBD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C170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46165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381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MYLK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AE4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BF28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3F91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89FB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584DC89F" w14:textId="77777777" w:rsidTr="00DE2A67">
        <w:trPr>
          <w:trHeight w:val="239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3A66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52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38BC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LPL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C47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AC08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' UTR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7B0B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; triglyceride level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40C0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betes. 2011 Apr;60(4):1329-39</w:t>
            </w:r>
          </w:p>
        </w:tc>
      </w:tr>
      <w:tr w:rsidR="001D315B" w:rsidRPr="001D315B" w14:paraId="2B573567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6D6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5304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DD7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10" w:name="_Hlk27389578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C10orf107</w:t>
            </w:r>
            <w:bookmarkEnd w:id="10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FE0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6D81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CAEC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968D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66-76</w:t>
            </w:r>
          </w:p>
        </w:tc>
      </w:tr>
      <w:tr w:rsidR="001D315B" w:rsidRPr="001D315B" w14:paraId="5EA72D56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869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55057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FDF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900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624F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4838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5A92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oS Genet. 2009 Jul;5(7):e1000564</w:t>
            </w:r>
          </w:p>
        </w:tc>
      </w:tr>
      <w:tr w:rsidR="001D315B" w:rsidRPr="001D315B" w14:paraId="60FDF9A7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12D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69319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5AD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9B1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A994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79BF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7957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3E1D3184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F6C9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694804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5861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ZNF65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104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DF59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pstream gen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3897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E158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66-76</w:t>
            </w:r>
          </w:p>
        </w:tc>
      </w:tr>
      <w:tr w:rsidR="001D315B" w:rsidRPr="001D315B" w14:paraId="2DD9AE23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5B6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69825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B4E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ZNF8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479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EE48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pstream gen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2C70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AD85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77-87</w:t>
            </w:r>
          </w:p>
        </w:tc>
      </w:tr>
      <w:tr w:rsidR="001D315B" w:rsidRPr="001D315B" w14:paraId="4970789E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413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699807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C64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FGF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76FD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9F04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pstream gen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3D2F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0711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66-76</w:t>
            </w:r>
          </w:p>
        </w:tc>
      </w:tr>
      <w:tr w:rsidR="001D315B" w:rsidRPr="001D315B" w14:paraId="1D1CE8E7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34B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736750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33B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MTHFR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D37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D49D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ssens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7374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0FED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 2009 Jun;41(6):666-76</w:t>
            </w:r>
          </w:p>
        </w:tc>
      </w:tr>
      <w:tr w:rsidR="001D315B" w:rsidRPr="001D315B" w14:paraId="0460B976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B03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740354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41E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B6E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F904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F2E9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B2A4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33D761C2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A00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758929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34DA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544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C47D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CDC5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E029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oS Genet. 2011 Feb 10;7(2):e1001300</w:t>
            </w:r>
          </w:p>
        </w:tc>
      </w:tr>
      <w:tr w:rsidR="001D315B" w:rsidRPr="001D315B" w14:paraId="2BCD830A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1AB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760876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3535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GOSR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21C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D3AA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' UTR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F93E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8BA3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 2011 Sep 11;478(7367):103-14</w:t>
            </w:r>
          </w:p>
        </w:tc>
      </w:tr>
      <w:tr w:rsidR="001D315B" w:rsidRPr="001D315B" w14:paraId="370BF957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E38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79994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CDA0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HFE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21C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142E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ssens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FC5A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E3A3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 2011 Sep 11;478(7367):103-13</w:t>
            </w:r>
          </w:p>
        </w:tc>
      </w:tr>
      <w:tr w:rsidR="001D315B" w:rsidRPr="001D315B" w14:paraId="75396062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62A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80105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CD8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GRK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D698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5A16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ssens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CBF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619D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lin Chem. 2002 Dec;48(12):2131-40</w:t>
            </w:r>
          </w:p>
        </w:tc>
      </w:tr>
      <w:tr w:rsidR="001D315B" w:rsidRPr="001D315B" w14:paraId="67F10A18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7A6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191897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A889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MECOM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61EC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6CA8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44C8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976D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66-77</w:t>
            </w:r>
          </w:p>
        </w:tc>
      </w:tr>
      <w:tr w:rsidR="001D315B" w:rsidRPr="001D315B" w14:paraId="4A1E486C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1B7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07076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2F7B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11" w:name="_Hlk27389962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TH</w:t>
            </w:r>
            <w:bookmarkEnd w:id="11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521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82D0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5066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30CC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N1891822</w:t>
            </w:r>
          </w:p>
        </w:tc>
      </w:tr>
      <w:tr w:rsidR="001D315B" w:rsidRPr="001D315B" w14:paraId="4872E638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231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24670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EFC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CYP3A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C23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0730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AB23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B respons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3781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m J Nephrol. 2010;31(2):95-103</w:t>
            </w:r>
          </w:p>
        </w:tc>
      </w:tr>
      <w:tr w:rsidR="001D315B" w:rsidRPr="001D315B" w14:paraId="456FA76F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C05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3845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CD2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360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7707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2FDC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E354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77-87</w:t>
            </w:r>
          </w:p>
        </w:tc>
      </w:tr>
      <w:tr w:rsidR="001D315B" w:rsidRPr="001D315B" w14:paraId="7143073C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2CD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39816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BE1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NR2F2-AS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BE8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F9ED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D1E0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EBC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 2007 Jun 7;447(7145):661-78</w:t>
            </w:r>
          </w:p>
        </w:tc>
      </w:tr>
      <w:tr w:rsidR="001D315B" w:rsidRPr="001D315B" w14:paraId="4A71E225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6FD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46999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C23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027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20E5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DCBF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7B0A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um Genet. 2011 Dec;130(6):725-33</w:t>
            </w:r>
          </w:p>
        </w:tc>
      </w:tr>
      <w:tr w:rsidR="001D315B" w:rsidRPr="001D315B" w14:paraId="126EAB23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849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52150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4D5A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FE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02A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3366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AEBC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318E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 2011 Sep 11;478(7367):103-11</w:t>
            </w:r>
          </w:p>
        </w:tc>
      </w:tr>
      <w:tr w:rsidR="001D315B" w:rsidRPr="001D315B" w14:paraId="256A5C6E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1C0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68147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23B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ATP2B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337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046F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F0B3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DC0C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77-87</w:t>
            </w:r>
          </w:p>
        </w:tc>
      </w:tr>
      <w:tr w:rsidR="001D315B" w:rsidRPr="001D315B" w14:paraId="24E0A25F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A74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68149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614E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ATP2B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A28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144D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A319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D26A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 2009 Jun;41(6):677-87</w:t>
            </w:r>
          </w:p>
        </w:tc>
      </w:tr>
      <w:tr w:rsidR="001D315B" w:rsidRPr="001D315B" w14:paraId="3793986B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D7D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74057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288A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 xml:space="preserve">CYP3A4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734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0CB0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pstream gen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AA49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B respons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8F9C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m J Nephrol. 2010;31(2):95-103</w:t>
            </w:r>
          </w:p>
        </w:tc>
      </w:tr>
      <w:tr w:rsidR="001D315B" w:rsidRPr="001D315B" w14:paraId="1CB6C0C7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B192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82003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2C8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8341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25CE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2AC8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1DA7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 2007 Jun 7;447(7145):661-78</w:t>
            </w:r>
          </w:p>
        </w:tc>
      </w:tr>
      <w:tr w:rsidR="001D315B" w:rsidRPr="001D315B" w14:paraId="30011007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58F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93253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472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MOV10/</w:t>
            </w:r>
            <w:bookmarkStart w:id="12" w:name="_Hlk27390460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CAPZA1</w:t>
            </w:r>
            <w:bookmarkEnd w:id="12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A99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5B45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downstream gene variant 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4E5F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8206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 2011 Sep 11;478(7367):103-9</w:t>
            </w:r>
          </w:p>
        </w:tc>
      </w:tr>
      <w:tr w:rsidR="001D315B" w:rsidRPr="001D315B" w14:paraId="70CD054E" w14:textId="77777777" w:rsidTr="00D95441">
        <w:trPr>
          <w:trHeight w:val="23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9DE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95403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5A99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D79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8E93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7890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; triglyceride level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14F5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betes. 2011 Apr;60(4):1329-39</w:t>
            </w:r>
          </w:p>
        </w:tc>
      </w:tr>
      <w:tr w:rsidR="001D315B" w:rsidRPr="001D315B" w14:paraId="542F0DEC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7FB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296030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5FF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GRK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16B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5785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ssens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5B5B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8CB6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lin Chem. 2002 Dec;48(12):2131-40</w:t>
            </w:r>
          </w:p>
        </w:tc>
      </w:tr>
      <w:tr w:rsidR="001D315B" w:rsidRPr="001D315B" w14:paraId="2BD970BC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EDB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lastRenderedPageBreak/>
              <w:t>rs318450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CDF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SH2B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3F7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2DEC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missens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8E3B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3B2A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 2009 Jun;41(6):677-87</w:t>
            </w:r>
          </w:p>
        </w:tc>
      </w:tr>
      <w:tr w:rsidR="001D315B" w:rsidRPr="001D315B" w14:paraId="458B0AAD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9B7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3279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DC6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244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39A1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B96E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93CB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41D7FE52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572A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3621726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486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KL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B28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7891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pstream gen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2D2B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A28B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KR1020130027093</w:t>
            </w:r>
          </w:p>
        </w:tc>
      </w:tr>
      <w:tr w:rsidR="001D315B" w:rsidRPr="001D315B" w14:paraId="7C7E05C0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4588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37984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B4A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13" w:name="_Hlk27390612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MYO6</w:t>
            </w:r>
            <w:bookmarkEnd w:id="13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0A3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4A58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E820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E646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um Genet. 2011 Dec;130(6):725-33</w:t>
            </w:r>
          </w:p>
        </w:tc>
      </w:tr>
      <w:tr w:rsidR="001D315B" w:rsidRPr="001D315B" w14:paraId="780A9F4D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F842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3818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60C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PLEKHA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63E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32B7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78E4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A4B6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 2009 Jun;41(6):677-87</w:t>
            </w:r>
          </w:p>
        </w:tc>
      </w:tr>
      <w:tr w:rsidR="001D315B" w:rsidRPr="001D315B" w14:paraId="27F5E9CD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4FB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429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44B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14" w:name="_Hlk27397601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ACE</w:t>
            </w:r>
            <w:bookmarkEnd w:id="14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4E5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FF64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pstream gen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7563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coronary outcom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22DD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lin Pharmacol Ther. 2009 Jan;85(1):36-44</w:t>
            </w:r>
          </w:p>
        </w:tc>
      </w:tr>
      <w:tr w:rsidR="001D315B" w:rsidRPr="001D315B" w14:paraId="7EBD3811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1CA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44837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77C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MECOM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C99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847F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E27A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3DF5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 2009 Jun;41(6):677-87</w:t>
            </w:r>
          </w:p>
        </w:tc>
      </w:tr>
      <w:tr w:rsidR="001D315B" w:rsidRPr="001D315B" w14:paraId="56A76427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EE5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468659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7DB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7D7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2247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DAD0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4413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179F9858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FF5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485313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77E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EE4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1E78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C6E4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E744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7451AB3A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258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0154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C4A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11A9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7203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B279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A5DE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 2011 Sep 11;478(7367):103-10</w:t>
            </w:r>
          </w:p>
        </w:tc>
      </w:tr>
      <w:tr w:rsidR="001D315B" w:rsidRPr="001D315B" w14:paraId="5FA05153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CC5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329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765E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Metazoa_SRP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1F7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CFC3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pstream gen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37CC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5BE4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2A7D9A20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CC03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331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900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15" w:name="_Hlk27397689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ARHGAP42</w:t>
            </w:r>
            <w:bookmarkEnd w:id="15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A0D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7C78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607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A0BA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 2011 Sep 11;478(7367):103-11</w:t>
            </w:r>
          </w:p>
        </w:tc>
      </w:tr>
      <w:tr w:rsidR="001D315B" w:rsidRPr="001D315B" w14:paraId="3E892247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87A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43378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FD3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0D6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A0E2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D54F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26CE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18F11FE6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CC6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49512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06E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CPLX3/ULK3/LMAN1L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697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B035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downstream gene variant 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C569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35A0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77-87</w:t>
            </w:r>
          </w:p>
        </w:tc>
      </w:tr>
      <w:tr w:rsidR="001D315B" w:rsidRPr="001D315B" w14:paraId="41351028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894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5317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4B8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ATXN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698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A6B4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3697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2348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66-76</w:t>
            </w:r>
          </w:p>
        </w:tc>
      </w:tr>
      <w:tr w:rsidR="001D315B" w:rsidRPr="001D315B" w14:paraId="3841B4AE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997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5961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0FE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923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2651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D92E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9767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oS One. 2012;7(2):e31489</w:t>
            </w:r>
          </w:p>
        </w:tc>
      </w:tr>
      <w:tr w:rsidR="001D315B" w:rsidRPr="001D315B" w14:paraId="3CF9F361" w14:textId="77777777" w:rsidTr="00D95441">
        <w:trPr>
          <w:trHeight w:val="446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49B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71173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17E1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3FC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244F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D432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 in the young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CAD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5ED3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PLoS One. 2009;4(5):e5459; 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Eur J Hum Genet. 2012 Mar;20(3):333-40</w:t>
            </w:r>
          </w:p>
        </w:tc>
      </w:tr>
      <w:tr w:rsidR="001D315B" w:rsidRPr="001D315B" w14:paraId="2FC33403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A40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74944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BD6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16" w:name="_Hlk27400474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STK39</w:t>
            </w:r>
            <w:bookmarkEnd w:id="16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597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8CD9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3102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RB response;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hypertension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F051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 Res. 2012 Jan;35(1):107-14</w:t>
            </w:r>
          </w:p>
        </w:tc>
      </w:tr>
      <w:tr w:rsidR="001D315B" w:rsidRPr="001D315B" w14:paraId="672FA6E2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216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80022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E6E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17" w:name="_Hlk27400505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FGF12</w:t>
            </w:r>
            <w:bookmarkEnd w:id="17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0E7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B262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downstream gene variant 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3478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B3FE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470AC745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212C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89645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4A1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LOC10099648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DF6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833F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EFB8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5221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7057DEF0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6AF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694000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3A22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18" w:name="_Hlk27400564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SLC17A2</w:t>
            </w:r>
            <w:bookmarkEnd w:id="18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A2B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D194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pstream gen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0ADB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4FA0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7B58743E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909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71292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74D1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EF53758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392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BBBD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pstream gene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1770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ystolic 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F23A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 2011 Sep 11;478(7367):103-13</w:t>
            </w:r>
          </w:p>
        </w:tc>
      </w:tr>
      <w:tr w:rsidR="001D315B" w:rsidRPr="001D315B" w14:paraId="63DD50F0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6AE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732829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0DD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B67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ABB0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6627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C8EC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4E78B8BA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E45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77359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158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999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FE1A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0DAA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0EC5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um Genet. 2011 Dec;130(6):725-33</w:t>
            </w:r>
          </w:p>
        </w:tc>
      </w:tr>
      <w:tr w:rsidR="001D315B" w:rsidRPr="001D315B" w14:paraId="51189AFA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849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77471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B0E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GSTA7P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A820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A87F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downstream gene variant 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F686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4DE1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03733705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505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77674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276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CYP3A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5A8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0E60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splice acceptor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4AE3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B response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statin response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B9B5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harmacogenetics. 2004 Aug;14(8):523-5</w:t>
            </w:r>
          </w:p>
        </w:tc>
      </w:tr>
      <w:tr w:rsidR="001D315B" w:rsidRPr="001D315B" w14:paraId="19F261CF" w14:textId="77777777" w:rsidTr="00DE2A67">
        <w:trPr>
          <w:trHeight w:val="52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693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lastRenderedPageBreak/>
              <w:t>rs78009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A8DB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GCKR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645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56D0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4259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br/>
              <w:t>triglyceride level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3FF3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betes. 2011 Apr;60(4):1329-39</w:t>
            </w:r>
          </w:p>
        </w:tc>
      </w:tr>
      <w:tr w:rsidR="001D315B" w:rsidRPr="001D315B" w14:paraId="0794FFC8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011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782754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04C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ZFAT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C6B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3117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211C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0038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um Genet. 2011 Dec;130(6):725-33</w:t>
            </w:r>
          </w:p>
        </w:tc>
      </w:tr>
      <w:tr w:rsidR="001D315B" w:rsidRPr="001D315B" w14:paraId="0D6D9EDB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610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798427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89E1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6A48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2179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0128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3F65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324DEEB3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DCB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80530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82A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BAG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BAD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B040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7209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93D3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 2011 Sep 11;478(7367):103-9</w:t>
            </w:r>
          </w:p>
        </w:tc>
      </w:tr>
      <w:tr w:rsidR="001D315B" w:rsidRPr="001D315B" w14:paraId="5A2D2BF2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17B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9011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92396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19" w:name="_Hlk27400838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PIEZO2</w:t>
            </w:r>
            <w:bookmarkEnd w:id="19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318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48BA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F07B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80D9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4524A7AF" w14:textId="77777777" w:rsidTr="00D95441">
        <w:trPr>
          <w:trHeight w:val="275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CC9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930894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8E8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E845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7CE2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C922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 in the young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E94F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oS One. 2009;4(5):e5459</w:t>
            </w:r>
          </w:p>
        </w:tc>
      </w:tr>
      <w:tr w:rsidR="001D315B" w:rsidRPr="001D315B" w14:paraId="74ACC1D4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1BF0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93276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B92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PLCE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9F3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9454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4243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D2C6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ure. 2011 Sep 11;478(7367):103-9</w:t>
            </w:r>
          </w:p>
        </w:tc>
      </w:tr>
      <w:tr w:rsidR="001D315B" w:rsidRPr="001D315B" w14:paraId="4E1F6EB2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E97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935060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E237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MYO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A23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3CA5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7213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1DCC7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um Genet. 2011 Dec;130(6):725-33</w:t>
            </w:r>
          </w:p>
        </w:tc>
      </w:tr>
      <w:tr w:rsidR="001D315B" w:rsidRPr="001D315B" w14:paraId="63E9EBEB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6898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958603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5C0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2842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3F57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D1D1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1D80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51E02530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92FB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961856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5D4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HIR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728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8FAB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8000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4C39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  <w:tr w:rsidR="001D315B" w:rsidRPr="001D315B" w14:paraId="0A946A52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F839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981535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34CA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bookmarkStart w:id="20" w:name="_Hlk27401009"/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ULK4</w:t>
            </w:r>
            <w:bookmarkEnd w:id="20"/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14E8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DD4DC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BC7D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iastolic 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DC390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t Genet. 2009 Jun;41(6):677-87</w:t>
            </w:r>
          </w:p>
        </w:tc>
      </w:tr>
      <w:tr w:rsidR="001D315B" w:rsidRPr="001D315B" w14:paraId="40F0C3D5" w14:textId="77777777" w:rsidTr="00DE2A67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7AB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99131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CD4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ergeni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97203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79B6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2A999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115DF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LoS Genet. 2009 Jul;5(7):e1000564</w:t>
            </w:r>
          </w:p>
        </w:tc>
      </w:tr>
      <w:tr w:rsidR="001D315B" w:rsidRPr="001D315B" w14:paraId="44757A92" w14:textId="77777777" w:rsidTr="004475F1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F95A894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s995163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B712CAD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US"/>
              </w:rPr>
              <w:t>DSC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FCBCCE1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87F9A05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tron variant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2449A32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pertension susceptibility</w:t>
            </w:r>
          </w:p>
        </w:tc>
        <w:tc>
          <w:tcPr>
            <w:tcW w:w="14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CDC249E" w14:textId="77777777" w:rsidR="001D315B" w:rsidRPr="002071A1" w:rsidRDefault="001D315B" w:rsidP="001D31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071A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US20090155230</w:t>
            </w:r>
          </w:p>
        </w:tc>
      </w:tr>
    </w:tbl>
    <w:p w14:paraId="6DF2AF4A" w14:textId="7C7323D6" w:rsidR="007C387E" w:rsidRDefault="0092429B" w:rsidP="007C387E">
      <w:pPr>
        <w:spacing w:after="0" w:line="240" w:lineRule="auto"/>
        <w:contextualSpacing/>
        <w:jc w:val="both"/>
        <w:rPr>
          <w:rFonts w:ascii="Times New Roman" w:eastAsia="Times New Roman" w:hAnsi="Times New Roman"/>
          <w:sz w:val="20"/>
          <w:szCs w:val="20"/>
          <w:lang w:val="en-US"/>
        </w:rPr>
      </w:pPr>
      <w:r w:rsidRPr="00D94B81">
        <w:rPr>
          <w:rFonts w:ascii="Times New Roman" w:hAnsi="Times New Roman"/>
          <w:bCs/>
          <w:sz w:val="18"/>
          <w:szCs w:val="18"/>
        </w:rPr>
        <w:t>BMPR1B</w:t>
      </w:r>
      <w:r w:rsidR="005A54FF">
        <w:rPr>
          <w:rFonts w:ascii="Times New Roman" w:hAnsi="Times New Roman"/>
          <w:bCs/>
          <w:sz w:val="18"/>
          <w:szCs w:val="18"/>
        </w:rPr>
        <w:t xml:space="preserve"> = </w:t>
      </w:r>
      <w:r w:rsidRPr="00D94B81">
        <w:rPr>
          <w:rFonts w:ascii="Times New Roman" w:hAnsi="Times New Roman"/>
          <w:bCs/>
          <w:sz w:val="18"/>
          <w:szCs w:val="18"/>
        </w:rPr>
        <w:t xml:space="preserve">Bone morphogenetic protein receptor type-1B; </w:t>
      </w:r>
      <w:r w:rsidRPr="00D94B81">
        <w:rPr>
          <w:rFonts w:ascii="Times New Roman" w:eastAsia="Times New Roman" w:hAnsi="Times New Roman"/>
          <w:sz w:val="20"/>
          <w:szCs w:val="20"/>
          <w:lang w:val="en-US"/>
        </w:rPr>
        <w:t>CYP17A1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cytochrome P450 family 17 subfamily A member 1;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GPR39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G protein-coupled receptor 39; GRK4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G protein-coupled receptor kinase 4; CACNB2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calcium voltage-gated channel auxiliary subunit beta 2; PLEKHA7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pleckstrin homology domain containing A7; CNNM2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cyclin and CBS domain divalent metal cation transport mediator 2; NT5C2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5'-nucleotidase, cytosolic II; KCNH2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potassium voltage-gated channel subfamily H member 2; ZNF259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ZPR1 zinc finger; BUD13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BUD13 homolog; CASZ1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castor zinc finger 1; PLCD3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>phospholipase C delta 3; SLC39A8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83E76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solute carrier family 39 member 8; </w:t>
      </w:r>
      <w:r w:rsidR="00E77111" w:rsidRPr="00D94B81">
        <w:rPr>
          <w:rFonts w:ascii="Times New Roman" w:eastAsia="Times New Roman" w:hAnsi="Times New Roman"/>
          <w:sz w:val="20"/>
          <w:szCs w:val="20"/>
          <w:lang w:val="en-US"/>
        </w:rPr>
        <w:t>UMOD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E77111" w:rsidRPr="00D94B81">
        <w:rPr>
          <w:rFonts w:ascii="Times New Roman" w:eastAsia="Times New Roman" w:hAnsi="Times New Roman"/>
          <w:sz w:val="20"/>
          <w:szCs w:val="20"/>
          <w:lang w:val="en-US"/>
        </w:rPr>
        <w:t>uromodulin; ZFAT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E77111" w:rsidRPr="00D94B81">
        <w:rPr>
          <w:rFonts w:ascii="Times New Roman" w:eastAsia="Times New Roman" w:hAnsi="Times New Roman"/>
          <w:sz w:val="20"/>
          <w:szCs w:val="20"/>
          <w:lang w:val="en-US"/>
        </w:rPr>
        <w:t>zinc finger and AT-hook domain containing; CSK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E77111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C-terminal Src kinase; </w:t>
      </w:r>
      <w:r w:rsidR="00A13FD5" w:rsidRPr="00D94B81">
        <w:rPr>
          <w:rFonts w:ascii="Times New Roman" w:eastAsia="Times New Roman" w:hAnsi="Times New Roman"/>
          <w:sz w:val="20"/>
          <w:szCs w:val="20"/>
          <w:lang w:val="en-US"/>
        </w:rPr>
        <w:t>MYLK4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A13FD5" w:rsidRPr="00D94B81">
        <w:rPr>
          <w:rFonts w:ascii="Times New Roman" w:eastAsia="Times New Roman" w:hAnsi="Times New Roman"/>
          <w:sz w:val="20"/>
          <w:szCs w:val="20"/>
          <w:lang w:val="en-US"/>
        </w:rPr>
        <w:t>myosin light chain kinase family member 4; LPL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A13FD5" w:rsidRPr="00D94B81">
        <w:rPr>
          <w:rFonts w:ascii="Times New Roman" w:eastAsia="Times New Roman" w:hAnsi="Times New Roman"/>
          <w:sz w:val="20"/>
          <w:szCs w:val="20"/>
          <w:lang w:val="en-US"/>
        </w:rPr>
        <w:t>lipoprotein lipase; C10orf107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A13FD5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ciliary associated calcium binding coiled-coil 1; </w:t>
      </w:r>
      <w:r w:rsidR="00457C23" w:rsidRPr="00D94B81">
        <w:rPr>
          <w:rFonts w:ascii="Times New Roman" w:eastAsia="Times New Roman" w:hAnsi="Times New Roman"/>
          <w:sz w:val="20"/>
          <w:szCs w:val="20"/>
          <w:lang w:val="en-US"/>
        </w:rPr>
        <w:t>ZNF652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457C23" w:rsidRPr="00D94B81">
        <w:rPr>
          <w:rFonts w:ascii="Times New Roman" w:eastAsia="Times New Roman" w:hAnsi="Times New Roman"/>
          <w:sz w:val="20"/>
          <w:szCs w:val="20"/>
          <w:lang w:val="en-US"/>
        </w:rPr>
        <w:t>zinc finger protein 652; ZNF831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457C23" w:rsidRPr="00D94B81">
        <w:rPr>
          <w:rFonts w:ascii="Times New Roman" w:eastAsia="Times New Roman" w:hAnsi="Times New Roman"/>
          <w:sz w:val="20"/>
          <w:szCs w:val="20"/>
          <w:lang w:val="en-US"/>
        </w:rPr>
        <w:t>zinc finger protein 831; FGF5</w:t>
      </w:r>
      <w:bookmarkStart w:id="21" w:name="_Hlk28429278"/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457C23" w:rsidRPr="00D94B81">
        <w:rPr>
          <w:rFonts w:ascii="Times New Roman" w:eastAsia="Times New Roman" w:hAnsi="Times New Roman"/>
          <w:sz w:val="20"/>
          <w:szCs w:val="20"/>
          <w:lang w:val="en-US"/>
        </w:rPr>
        <w:t>fibroblast growth factor 5</w:t>
      </w:r>
      <w:bookmarkEnd w:id="21"/>
      <w:r w:rsidR="00457C23" w:rsidRPr="00D94B81">
        <w:rPr>
          <w:rFonts w:ascii="Times New Roman" w:eastAsia="Times New Roman" w:hAnsi="Times New Roman"/>
          <w:sz w:val="20"/>
          <w:szCs w:val="20"/>
          <w:lang w:val="en-US"/>
        </w:rPr>
        <w:t>; MTHFR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457C23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methylenetetrahydrofolate reductase; </w:t>
      </w:r>
      <w:r w:rsidR="006C0D0F" w:rsidRPr="00D94B81">
        <w:rPr>
          <w:rFonts w:ascii="Times New Roman" w:eastAsia="Times New Roman" w:hAnsi="Times New Roman"/>
          <w:sz w:val="20"/>
          <w:szCs w:val="20"/>
          <w:lang w:val="en-US"/>
        </w:rPr>
        <w:t>GOSR2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6C0D0F" w:rsidRPr="00D94B81">
        <w:rPr>
          <w:rFonts w:ascii="Times New Roman" w:eastAsia="Times New Roman" w:hAnsi="Times New Roman"/>
          <w:sz w:val="20"/>
          <w:szCs w:val="20"/>
          <w:lang w:val="en-US"/>
        </w:rPr>
        <w:t>golgi SNAP receptor complex member 2; HFE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6C0D0F" w:rsidRPr="00D94B81">
        <w:rPr>
          <w:rFonts w:ascii="Times New Roman" w:eastAsia="Times New Roman" w:hAnsi="Times New Roman"/>
          <w:sz w:val="20"/>
          <w:szCs w:val="20"/>
          <w:lang w:val="en-US"/>
        </w:rPr>
        <w:t>homeostatic iron regulator; MECOM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6C0D0F" w:rsidRPr="00D94B81">
        <w:rPr>
          <w:rFonts w:ascii="Times New Roman" w:eastAsia="Times New Roman" w:hAnsi="Times New Roman"/>
          <w:sz w:val="20"/>
          <w:szCs w:val="20"/>
          <w:lang w:val="en-US"/>
        </w:rPr>
        <w:t>MDS1 and EVI1 complex locus; TH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83513F" w:rsidRPr="00D94B81">
        <w:rPr>
          <w:rFonts w:ascii="Times New Roman" w:eastAsia="Times New Roman" w:hAnsi="Times New Roman"/>
          <w:sz w:val="20"/>
          <w:szCs w:val="20"/>
          <w:lang w:val="en-US"/>
        </w:rPr>
        <w:t>tyrosine hydroxylase; CYP3A4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83513F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cytochrome P450 family 3 subfamily A member 4; </w:t>
      </w:r>
      <w:r w:rsidR="00570722" w:rsidRPr="00D94B81">
        <w:rPr>
          <w:rFonts w:ascii="Times New Roman" w:eastAsia="Times New Roman" w:hAnsi="Times New Roman"/>
          <w:sz w:val="20"/>
          <w:szCs w:val="20"/>
          <w:lang w:val="en-US"/>
        </w:rPr>
        <w:t>NR2F2-AS1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570722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NR2F2 antisense RNA 1; </w:t>
      </w:r>
      <w:r w:rsidR="00C9315D" w:rsidRPr="00D94B81">
        <w:rPr>
          <w:rFonts w:ascii="Times New Roman" w:eastAsia="Times New Roman" w:hAnsi="Times New Roman"/>
          <w:sz w:val="20"/>
          <w:szCs w:val="20"/>
          <w:lang w:val="en-US"/>
        </w:rPr>
        <w:t>FES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C9315D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FES proto-oncogene, tyrosine kinase; </w:t>
      </w:r>
      <w:r w:rsidR="002873E0" w:rsidRPr="00D94B81">
        <w:rPr>
          <w:rFonts w:ascii="Times New Roman" w:eastAsia="Times New Roman" w:hAnsi="Times New Roman"/>
          <w:sz w:val="20"/>
          <w:szCs w:val="20"/>
          <w:lang w:val="en-US"/>
        </w:rPr>
        <w:t>ATP2B1</w:t>
      </w:r>
      <w:r w:rsidR="005A54FF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2873E0" w:rsidRPr="00D94B81">
        <w:rPr>
          <w:rFonts w:ascii="Times New Roman" w:eastAsia="Times New Roman" w:hAnsi="Times New Roman"/>
          <w:sz w:val="20"/>
          <w:szCs w:val="20"/>
          <w:lang w:val="en-US"/>
        </w:rPr>
        <w:t>ATPase plasma membrane Ca2+ transporting 1; MOV10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2873E0" w:rsidRPr="00D94B81">
        <w:rPr>
          <w:rFonts w:ascii="Times New Roman" w:eastAsia="Times New Roman" w:hAnsi="Times New Roman"/>
          <w:sz w:val="20"/>
          <w:szCs w:val="20"/>
          <w:lang w:val="en-US"/>
        </w:rPr>
        <w:t>Mov10 RISC complex RNA helicase; CAPZA1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2873E0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capping actin protein of muscle Z-line subunit alpha 1; </w:t>
      </w:r>
      <w:r w:rsidR="00C277CE" w:rsidRPr="00D94B81">
        <w:rPr>
          <w:rFonts w:ascii="Times New Roman" w:eastAsia="Times New Roman" w:hAnsi="Times New Roman"/>
          <w:sz w:val="20"/>
          <w:szCs w:val="20"/>
          <w:lang w:val="en-US"/>
        </w:rPr>
        <w:t>SH2B3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C277CE" w:rsidRPr="00D94B81">
        <w:rPr>
          <w:rFonts w:ascii="Times New Roman" w:eastAsia="Times New Roman" w:hAnsi="Times New Roman"/>
          <w:sz w:val="20"/>
          <w:szCs w:val="20"/>
          <w:lang w:val="en-US"/>
        </w:rPr>
        <w:t>SH2B adaptor protein 3; KL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C277CE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Klotho; </w:t>
      </w:r>
      <w:r w:rsidR="00544924" w:rsidRPr="00D94B81">
        <w:rPr>
          <w:rFonts w:ascii="Times New Roman" w:eastAsia="Times New Roman" w:hAnsi="Times New Roman"/>
          <w:sz w:val="20"/>
          <w:szCs w:val="20"/>
          <w:lang w:val="en-US"/>
        </w:rPr>
        <w:t>MYO6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544924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myosin VI; </w:t>
      </w:r>
      <w:r w:rsidR="001D3619" w:rsidRPr="00D94B81">
        <w:rPr>
          <w:rFonts w:ascii="Times New Roman" w:eastAsia="Times New Roman" w:hAnsi="Times New Roman"/>
          <w:sz w:val="20"/>
          <w:szCs w:val="20"/>
          <w:lang w:val="en-US"/>
        </w:rPr>
        <w:t>PLEKHA7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1D3619" w:rsidRPr="00D94B81">
        <w:rPr>
          <w:rFonts w:ascii="Times New Roman" w:eastAsia="Times New Roman" w:hAnsi="Times New Roman"/>
          <w:sz w:val="20"/>
          <w:szCs w:val="20"/>
          <w:lang w:val="en-US"/>
        </w:rPr>
        <w:t>pleckstrin homology domain containing A7; ACE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1D3619" w:rsidRPr="00D94B81">
        <w:rPr>
          <w:rFonts w:ascii="Times New Roman" w:eastAsia="Times New Roman" w:hAnsi="Times New Roman"/>
          <w:sz w:val="20"/>
          <w:szCs w:val="20"/>
          <w:lang w:val="en-US"/>
        </w:rPr>
        <w:t>angiotensin I converting enzyme; MECOM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1D3619" w:rsidRPr="00D94B81">
        <w:rPr>
          <w:rFonts w:ascii="Times New Roman" w:eastAsia="Times New Roman" w:hAnsi="Times New Roman"/>
          <w:sz w:val="20"/>
          <w:szCs w:val="20"/>
          <w:lang w:val="en-US"/>
        </w:rPr>
        <w:t>MDS1 and EVI1 complex locus; ARHGAP42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1D3619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Rho GTPase activating protein 42; </w:t>
      </w:r>
      <w:r w:rsidR="00062C71" w:rsidRPr="00D94B81">
        <w:rPr>
          <w:rFonts w:ascii="Times New Roman" w:eastAsia="Times New Roman" w:hAnsi="Times New Roman"/>
          <w:sz w:val="20"/>
          <w:szCs w:val="20"/>
          <w:lang w:val="en-US"/>
        </w:rPr>
        <w:t>CPLX3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062C71" w:rsidRPr="00D94B81">
        <w:rPr>
          <w:rFonts w:ascii="Times New Roman" w:eastAsia="Times New Roman" w:hAnsi="Times New Roman"/>
          <w:sz w:val="20"/>
          <w:szCs w:val="20"/>
          <w:lang w:val="en-US"/>
        </w:rPr>
        <w:t>complexin 3; ULK3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062C71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unc-51 like kinase 3; </w:t>
      </w:r>
      <w:r w:rsidR="00E30545" w:rsidRPr="00D94B81">
        <w:rPr>
          <w:rFonts w:ascii="Times New Roman" w:eastAsia="Times New Roman" w:hAnsi="Times New Roman"/>
          <w:sz w:val="20"/>
          <w:szCs w:val="20"/>
          <w:lang w:val="en-US"/>
        </w:rPr>
        <w:t>LMAN1L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E30545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lectin, mannose binding 1 like; </w:t>
      </w:r>
      <w:r w:rsidR="00880AD2" w:rsidRPr="00D94B81">
        <w:rPr>
          <w:rFonts w:ascii="Times New Roman" w:eastAsia="Times New Roman" w:hAnsi="Times New Roman"/>
          <w:sz w:val="20"/>
          <w:szCs w:val="20"/>
          <w:lang w:val="en-US"/>
        </w:rPr>
        <w:t>ATXN2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880AD2" w:rsidRPr="00D94B81">
        <w:rPr>
          <w:rFonts w:ascii="Times New Roman" w:eastAsia="Times New Roman" w:hAnsi="Times New Roman"/>
          <w:sz w:val="20"/>
          <w:szCs w:val="20"/>
          <w:lang w:val="en-US"/>
        </w:rPr>
        <w:t>ataxin 2; STK39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880AD2" w:rsidRPr="00D94B81">
        <w:rPr>
          <w:rFonts w:ascii="Times New Roman" w:eastAsia="Times New Roman" w:hAnsi="Times New Roman"/>
          <w:sz w:val="20"/>
          <w:szCs w:val="20"/>
          <w:lang w:val="en-US"/>
        </w:rPr>
        <w:t>serine/threonine kinase 39; FGF12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880AD2" w:rsidRPr="00D94B81">
        <w:rPr>
          <w:rFonts w:ascii="Times New Roman" w:eastAsia="Times New Roman" w:hAnsi="Times New Roman"/>
          <w:sz w:val="20"/>
          <w:szCs w:val="20"/>
          <w:lang w:val="en-US"/>
        </w:rPr>
        <w:t>fibroblast growth factor 12; SLC17A2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880AD2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solute carrier family 17 member 2; </w:t>
      </w:r>
      <w:r w:rsidR="0036077A" w:rsidRPr="00D94B81">
        <w:rPr>
          <w:rFonts w:ascii="Times New Roman" w:eastAsia="Times New Roman" w:hAnsi="Times New Roman"/>
          <w:sz w:val="20"/>
          <w:szCs w:val="20"/>
          <w:lang w:val="en-US"/>
        </w:rPr>
        <w:t>GSTA7P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6077A" w:rsidRPr="00D94B81">
        <w:rPr>
          <w:rFonts w:ascii="Times New Roman" w:eastAsia="Times New Roman" w:hAnsi="Times New Roman"/>
          <w:sz w:val="20"/>
          <w:szCs w:val="20"/>
          <w:lang w:val="en-US"/>
        </w:rPr>
        <w:t>glutathione S-transferase alpha 7, pseudogene; CYP3A5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6077A" w:rsidRPr="00D94B81">
        <w:rPr>
          <w:rFonts w:ascii="Times New Roman" w:eastAsia="Times New Roman" w:hAnsi="Times New Roman"/>
          <w:sz w:val="20"/>
          <w:szCs w:val="20"/>
          <w:lang w:val="en-US"/>
        </w:rPr>
        <w:t>cytochrome P450 family 3 subfamily A member 5; GCKR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6077A" w:rsidRPr="00D94B81">
        <w:rPr>
          <w:rFonts w:ascii="Times New Roman" w:eastAsia="Times New Roman" w:hAnsi="Times New Roman"/>
          <w:sz w:val="20"/>
          <w:szCs w:val="20"/>
          <w:lang w:val="en-US"/>
        </w:rPr>
        <w:t>glucokinase regulator; ZFAT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36077A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zinc finger and AT-hook domain containing; </w:t>
      </w:r>
      <w:r w:rsidR="001E4EC1" w:rsidRPr="00D94B81">
        <w:rPr>
          <w:rFonts w:ascii="Times New Roman" w:eastAsia="Times New Roman" w:hAnsi="Times New Roman"/>
          <w:sz w:val="20"/>
          <w:szCs w:val="20"/>
          <w:lang w:val="en-US"/>
        </w:rPr>
        <w:t>BAG6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1E4EC1" w:rsidRPr="00D94B81">
        <w:rPr>
          <w:rFonts w:ascii="Times New Roman" w:eastAsia="Times New Roman" w:hAnsi="Times New Roman"/>
          <w:sz w:val="20"/>
          <w:szCs w:val="20"/>
          <w:lang w:val="en-US"/>
        </w:rPr>
        <w:t>BAG cochaperone 6; PIEZO2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1E4EC1" w:rsidRPr="00D94B81">
        <w:rPr>
          <w:rFonts w:ascii="Times New Roman" w:eastAsia="Times New Roman" w:hAnsi="Times New Roman"/>
          <w:sz w:val="20"/>
          <w:szCs w:val="20"/>
          <w:lang w:val="en-US"/>
        </w:rPr>
        <w:t>piezo type mechanosensitive ion channel component 2; PLCE1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1E4EC1" w:rsidRPr="00D94B81">
        <w:rPr>
          <w:rFonts w:ascii="Times New Roman" w:eastAsia="Times New Roman" w:hAnsi="Times New Roman"/>
          <w:sz w:val="20"/>
          <w:szCs w:val="20"/>
          <w:lang w:val="en-US"/>
        </w:rPr>
        <w:t xml:space="preserve">phospholipase C epsilon 1; </w:t>
      </w:r>
      <w:r w:rsidR="00420935" w:rsidRPr="00D94B81">
        <w:rPr>
          <w:rFonts w:ascii="Times New Roman" w:eastAsia="Times New Roman" w:hAnsi="Times New Roman"/>
          <w:sz w:val="20"/>
          <w:szCs w:val="20"/>
          <w:lang w:val="en-US"/>
        </w:rPr>
        <w:t>MYO6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420935" w:rsidRPr="00D94B81">
        <w:rPr>
          <w:rFonts w:ascii="Times New Roman" w:eastAsia="Times New Roman" w:hAnsi="Times New Roman"/>
          <w:sz w:val="20"/>
          <w:szCs w:val="20"/>
          <w:lang w:val="en-US"/>
        </w:rPr>
        <w:t>myosin VI; HIRA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420935" w:rsidRPr="00D94B81">
        <w:rPr>
          <w:rFonts w:ascii="Times New Roman" w:eastAsia="Times New Roman" w:hAnsi="Times New Roman"/>
          <w:sz w:val="20"/>
          <w:szCs w:val="20"/>
          <w:lang w:val="en-US"/>
        </w:rPr>
        <w:t>histone cell cycle regulator; ULK4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420935" w:rsidRPr="00D94B81">
        <w:rPr>
          <w:rFonts w:ascii="Times New Roman" w:eastAsia="Times New Roman" w:hAnsi="Times New Roman"/>
          <w:sz w:val="20"/>
          <w:szCs w:val="20"/>
          <w:lang w:val="en-US"/>
        </w:rPr>
        <w:t>unc-51 like kinase 4; DSC1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420935" w:rsidRPr="00D94B81">
        <w:rPr>
          <w:rFonts w:ascii="Times New Roman" w:eastAsia="Times New Roman" w:hAnsi="Times New Roman"/>
          <w:sz w:val="20"/>
          <w:szCs w:val="20"/>
          <w:lang w:val="en-US"/>
        </w:rPr>
        <w:t>desmocollin 1</w:t>
      </w:r>
      <w:r w:rsidR="005A338F" w:rsidRPr="00D94B81">
        <w:rPr>
          <w:rFonts w:ascii="Times New Roman" w:eastAsia="Times New Roman" w:hAnsi="Times New Roman"/>
          <w:sz w:val="20"/>
          <w:szCs w:val="20"/>
          <w:lang w:val="en-US"/>
        </w:rPr>
        <w:t>; UTR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5A338F" w:rsidRPr="00D94B81">
        <w:rPr>
          <w:rFonts w:ascii="Times New Roman" w:eastAsia="Times New Roman" w:hAnsi="Times New Roman"/>
          <w:sz w:val="20"/>
          <w:szCs w:val="20"/>
          <w:lang w:val="en-US"/>
        </w:rPr>
        <w:t>untranslated region; HDL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5A338F" w:rsidRPr="00D94B81">
        <w:rPr>
          <w:rFonts w:ascii="Times New Roman" w:eastAsia="Times New Roman" w:hAnsi="Times New Roman"/>
          <w:sz w:val="20"/>
          <w:szCs w:val="20"/>
          <w:lang w:val="en-US"/>
        </w:rPr>
        <w:t>high density lipoprotein; CCB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5A338F" w:rsidRPr="00D94B81">
        <w:rPr>
          <w:rFonts w:ascii="Times New Roman" w:eastAsia="Times New Roman" w:hAnsi="Times New Roman"/>
          <w:sz w:val="20"/>
          <w:szCs w:val="20"/>
          <w:lang w:val="en-US"/>
        </w:rPr>
        <w:t>calcium channel blocker; ARB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 xml:space="preserve"> = </w:t>
      </w:r>
      <w:r w:rsidR="005A338F" w:rsidRPr="00D94B81">
        <w:rPr>
          <w:rFonts w:ascii="Times New Roman" w:eastAsia="Times New Roman" w:hAnsi="Times New Roman"/>
          <w:sz w:val="20"/>
          <w:szCs w:val="20"/>
          <w:lang w:val="en-US"/>
        </w:rPr>
        <w:t>angiotensin receptor blocker</w:t>
      </w:r>
      <w:r w:rsidR="007C387E">
        <w:rPr>
          <w:rFonts w:ascii="Times New Roman" w:eastAsia="Times New Roman" w:hAnsi="Times New Roman"/>
          <w:sz w:val="20"/>
          <w:szCs w:val="20"/>
          <w:lang w:val="en-US"/>
        </w:rPr>
        <w:t>.</w:t>
      </w:r>
    </w:p>
    <w:p w14:paraId="7E3C51F2" w14:textId="77777777" w:rsidR="007C387E" w:rsidRDefault="007C387E" w:rsidP="007C387E">
      <w:pPr>
        <w:rPr>
          <w:rFonts w:ascii="Times New Roman" w:eastAsia="Times New Roman" w:hAnsi="Times New Roman"/>
          <w:sz w:val="20"/>
          <w:szCs w:val="20"/>
          <w:lang w:val="en-US"/>
        </w:rPr>
      </w:pPr>
    </w:p>
    <w:p w14:paraId="2C0CF150" w14:textId="630CD460" w:rsidR="007C387E" w:rsidRPr="007C387E" w:rsidRDefault="007C387E" w:rsidP="007C387E">
      <w:pPr>
        <w:rPr>
          <w:rFonts w:ascii="Times New Roman" w:eastAsia="Times New Roman" w:hAnsi="Times New Roman"/>
          <w:sz w:val="20"/>
          <w:szCs w:val="20"/>
          <w:lang w:val="en-US"/>
        </w:rPr>
        <w:sectPr w:rsidR="007C387E" w:rsidRPr="007C387E" w:rsidSect="001D315B">
          <w:headerReference w:type="default" r:id="rId6"/>
          <w:footerReference w:type="even" r:id="rId7"/>
          <w:footerReference w:type="default" r:id="rId8"/>
          <w:endnotePr>
            <w:numFmt w:val="decimal"/>
          </w:endnotePr>
          <w:pgSz w:w="16817" w:h="11901" w:orient="landscape"/>
          <w:pgMar w:top="1138" w:right="1138" w:bottom="1138" w:left="1138" w:header="706" w:footer="706" w:gutter="0"/>
          <w:cols w:space="708"/>
          <w:docGrid w:linePitch="360"/>
        </w:sectPr>
      </w:pPr>
    </w:p>
    <w:p w14:paraId="4A330DB5" w14:textId="68C28309" w:rsidR="002071A1" w:rsidRDefault="002071A1" w:rsidP="007C387E">
      <w:pPr>
        <w:tabs>
          <w:tab w:val="left" w:pos="1155"/>
        </w:tabs>
      </w:pPr>
    </w:p>
    <w:sectPr w:rsidR="002071A1" w:rsidSect="007C387E">
      <w:endnotePr>
        <w:numFmt w:val="decimal"/>
      </w:endnotePr>
      <w:pgSz w:w="16817" w:h="11901" w:orient="landscape"/>
      <w:pgMar w:top="1138" w:right="1138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5899F" w14:textId="77777777" w:rsidR="00ED1C44" w:rsidRDefault="00ED1C44" w:rsidP="00922A7C">
      <w:pPr>
        <w:spacing w:after="0" w:line="240" w:lineRule="auto"/>
      </w:pPr>
      <w:r>
        <w:separator/>
      </w:r>
    </w:p>
  </w:endnote>
  <w:endnote w:type="continuationSeparator" w:id="0">
    <w:p w14:paraId="3DED3DEB" w14:textId="77777777" w:rsidR="00ED1C44" w:rsidRDefault="00ED1C44" w:rsidP="00922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A3CADF" w14:textId="77777777" w:rsidR="005A54FF" w:rsidRDefault="005A54FF" w:rsidP="006316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AABA30" w14:textId="77777777" w:rsidR="005A54FF" w:rsidRDefault="005A54FF" w:rsidP="006316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73A22B" w14:textId="77777777" w:rsidR="005A54FF" w:rsidRDefault="005A54FF" w:rsidP="006316A3">
    <w:pPr>
      <w:pStyle w:val="Footer"/>
      <w:tabs>
        <w:tab w:val="clear" w:pos="4320"/>
        <w:tab w:val="clear" w:pos="8640"/>
        <w:tab w:val="left" w:pos="7555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4D543D" w14:textId="77777777" w:rsidR="00ED1C44" w:rsidRDefault="00ED1C44" w:rsidP="00922A7C">
      <w:pPr>
        <w:spacing w:after="0" w:line="240" w:lineRule="auto"/>
      </w:pPr>
      <w:r>
        <w:separator/>
      </w:r>
    </w:p>
  </w:footnote>
  <w:footnote w:type="continuationSeparator" w:id="0">
    <w:p w14:paraId="1DEC5D85" w14:textId="77777777" w:rsidR="00ED1C44" w:rsidRDefault="00ED1C44" w:rsidP="00922A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01474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726349" w14:textId="3F4BB2F3" w:rsidR="005A54FF" w:rsidRDefault="005A54F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034988" w14:textId="77777777" w:rsidR="005A54FF" w:rsidRDefault="005A54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A7C"/>
    <w:rsid w:val="00062C71"/>
    <w:rsid w:val="000861A1"/>
    <w:rsid w:val="000E7E26"/>
    <w:rsid w:val="00167A1C"/>
    <w:rsid w:val="001D315B"/>
    <w:rsid w:val="001D3619"/>
    <w:rsid w:val="001E4EC1"/>
    <w:rsid w:val="001E77EC"/>
    <w:rsid w:val="002064E2"/>
    <w:rsid w:val="002071A1"/>
    <w:rsid w:val="0022567B"/>
    <w:rsid w:val="00285C5B"/>
    <w:rsid w:val="002873E0"/>
    <w:rsid w:val="002D01DE"/>
    <w:rsid w:val="002E65B5"/>
    <w:rsid w:val="00350F71"/>
    <w:rsid w:val="00355027"/>
    <w:rsid w:val="0036077A"/>
    <w:rsid w:val="003662C7"/>
    <w:rsid w:val="00383E76"/>
    <w:rsid w:val="00390A61"/>
    <w:rsid w:val="00402039"/>
    <w:rsid w:val="00420935"/>
    <w:rsid w:val="00426433"/>
    <w:rsid w:val="004475F1"/>
    <w:rsid w:val="00457C23"/>
    <w:rsid w:val="004C62CC"/>
    <w:rsid w:val="004F13CE"/>
    <w:rsid w:val="00515D20"/>
    <w:rsid w:val="00517A29"/>
    <w:rsid w:val="00544924"/>
    <w:rsid w:val="00556994"/>
    <w:rsid w:val="00570722"/>
    <w:rsid w:val="0058673A"/>
    <w:rsid w:val="005A338F"/>
    <w:rsid w:val="005A54FF"/>
    <w:rsid w:val="005B5453"/>
    <w:rsid w:val="0061207F"/>
    <w:rsid w:val="00620D34"/>
    <w:rsid w:val="006316A3"/>
    <w:rsid w:val="006C0D0F"/>
    <w:rsid w:val="006E466A"/>
    <w:rsid w:val="00790943"/>
    <w:rsid w:val="007C387E"/>
    <w:rsid w:val="007D2E81"/>
    <w:rsid w:val="007E7FB7"/>
    <w:rsid w:val="00804385"/>
    <w:rsid w:val="0083513F"/>
    <w:rsid w:val="00852D61"/>
    <w:rsid w:val="00880AD2"/>
    <w:rsid w:val="00905F29"/>
    <w:rsid w:val="00922A7C"/>
    <w:rsid w:val="0092429B"/>
    <w:rsid w:val="00964328"/>
    <w:rsid w:val="009652CD"/>
    <w:rsid w:val="00967619"/>
    <w:rsid w:val="00A13FD5"/>
    <w:rsid w:val="00A9242C"/>
    <w:rsid w:val="00B2493E"/>
    <w:rsid w:val="00B41A28"/>
    <w:rsid w:val="00BE5B0D"/>
    <w:rsid w:val="00C277CE"/>
    <w:rsid w:val="00C87FCC"/>
    <w:rsid w:val="00C9315D"/>
    <w:rsid w:val="00D94B81"/>
    <w:rsid w:val="00D95441"/>
    <w:rsid w:val="00DA6E0E"/>
    <w:rsid w:val="00DE03CC"/>
    <w:rsid w:val="00DE2A67"/>
    <w:rsid w:val="00DF3092"/>
    <w:rsid w:val="00E30545"/>
    <w:rsid w:val="00E77111"/>
    <w:rsid w:val="00EC09C4"/>
    <w:rsid w:val="00ED1C44"/>
    <w:rsid w:val="00FA04AE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D503F"/>
  <w15:chartTrackingRefBased/>
  <w15:docId w15:val="{0D5A090B-E9D7-4616-910D-C25697E25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A7C"/>
    <w:rPr>
      <w:rFonts w:ascii="Calibri" w:eastAsia="Calibri" w:hAnsi="Calibri" w:cs="Times New Roman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2A7C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MediumGrid21">
    <w:name w:val="Medium Grid 21"/>
    <w:uiPriority w:val="1"/>
    <w:qFormat/>
    <w:rsid w:val="00922A7C"/>
    <w:pPr>
      <w:spacing w:after="0" w:line="240" w:lineRule="auto"/>
    </w:pPr>
    <w:rPr>
      <w:rFonts w:ascii="Calibri" w:eastAsia="Calibri" w:hAnsi="Calibri" w:cs="Times New Roman"/>
      <w:lang w:val="en-PH"/>
    </w:rPr>
  </w:style>
  <w:style w:type="paragraph" w:styleId="NormalWeb">
    <w:name w:val="Normal (Web)"/>
    <w:basedOn w:val="Normal"/>
    <w:uiPriority w:val="99"/>
    <w:unhideWhenUsed/>
    <w:rsid w:val="00922A7C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39"/>
    <w:rsid w:val="00922A7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22A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A7C"/>
    <w:rPr>
      <w:rFonts w:ascii="Calibri" w:eastAsia="Calibri" w:hAnsi="Calibri" w:cs="Times New Roman"/>
      <w:lang w:val="en-PH"/>
    </w:rPr>
  </w:style>
  <w:style w:type="character" w:styleId="PageNumber">
    <w:name w:val="page number"/>
    <w:basedOn w:val="DefaultParagraphFont"/>
    <w:uiPriority w:val="99"/>
    <w:semiHidden/>
    <w:unhideWhenUsed/>
    <w:rsid w:val="00922A7C"/>
  </w:style>
  <w:style w:type="paragraph" w:styleId="Header">
    <w:name w:val="header"/>
    <w:basedOn w:val="Normal"/>
    <w:link w:val="HeaderChar"/>
    <w:uiPriority w:val="99"/>
    <w:unhideWhenUsed/>
    <w:rsid w:val="00922A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A7C"/>
    <w:rPr>
      <w:rFonts w:ascii="Calibri" w:eastAsia="Calibri" w:hAnsi="Calibri" w:cs="Times New Roman"/>
      <w:lang w:val="en-PH"/>
    </w:rPr>
  </w:style>
  <w:style w:type="paragraph" w:customStyle="1" w:styleId="TableHeading">
    <w:name w:val="Table Heading"/>
    <w:basedOn w:val="Normal"/>
    <w:autoRedefine/>
    <w:qFormat/>
    <w:rsid w:val="00922A7C"/>
    <w:pPr>
      <w:widowControl w:val="0"/>
      <w:suppressLineNumbers/>
      <w:suppressAutoHyphens/>
      <w:spacing w:after="0" w:line="360" w:lineRule="auto"/>
      <w:jc w:val="both"/>
    </w:pPr>
    <w:rPr>
      <w:rFonts w:ascii="Arial" w:eastAsia="Times New Roman" w:hAnsi="Arial" w:cs="Arial"/>
      <w:b/>
      <w:bCs/>
      <w:iCs/>
      <w:kern w:val="1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22A7C"/>
  </w:style>
  <w:style w:type="paragraph" w:styleId="BalloonText">
    <w:name w:val="Balloon Text"/>
    <w:basedOn w:val="Normal"/>
    <w:link w:val="BalloonTextChar"/>
    <w:uiPriority w:val="99"/>
    <w:semiHidden/>
    <w:unhideWhenUsed/>
    <w:rsid w:val="006E46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66A"/>
    <w:rPr>
      <w:rFonts w:ascii="Segoe UI" w:eastAsia="Calibri" w:hAnsi="Segoe UI" w:cs="Segoe UI"/>
      <w:sz w:val="18"/>
      <w:szCs w:val="18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3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63</Words>
  <Characters>1062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MD21</dc:creator>
  <cp:keywords/>
  <dc:description/>
  <cp:lastModifiedBy>Cheenee Mabelle Calantoc</cp:lastModifiedBy>
  <cp:revision>5</cp:revision>
  <dcterms:created xsi:type="dcterms:W3CDTF">2021-03-02T07:47:00Z</dcterms:created>
  <dcterms:modified xsi:type="dcterms:W3CDTF">2021-03-02T23:54:00Z</dcterms:modified>
</cp:coreProperties>
</file>